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8AE3A7" w14:textId="52F0D9FE" w:rsidR="00EA02C3" w:rsidRPr="0076421E" w:rsidRDefault="006309CC" w:rsidP="0076421E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szCs w:val="28"/>
          <w:lang w:val="en-US"/>
        </w:rPr>
        <w:t>S</w:t>
      </w:r>
      <w:r w:rsidR="00750DC7">
        <w:rPr>
          <w:rFonts w:ascii="Times New Roman" w:hAnsi="Times New Roman" w:cs="Times New Roman"/>
          <w:b/>
          <w:szCs w:val="28"/>
          <w:lang w:val="en-US"/>
        </w:rPr>
        <w:t>3</w:t>
      </w:r>
      <w:r>
        <w:rPr>
          <w:rFonts w:ascii="Times New Roman" w:hAnsi="Times New Roman" w:cs="Times New Roman"/>
          <w:b/>
          <w:szCs w:val="28"/>
          <w:lang w:val="en-US"/>
        </w:rPr>
        <w:t xml:space="preserve"> Table</w:t>
      </w:r>
      <w:r w:rsidRPr="00794EB3">
        <w:rPr>
          <w:rFonts w:ascii="Times New Roman" w:hAnsi="Times New Roman" w:cs="Times New Roman"/>
          <w:b/>
          <w:szCs w:val="28"/>
          <w:lang w:val="en-US"/>
        </w:rPr>
        <w:t>.</w:t>
      </w:r>
      <w:r w:rsidRPr="00794EB3">
        <w:rPr>
          <w:rFonts w:ascii="Times New Roman" w:hAnsi="Times New Roman" w:cs="Times New Roman"/>
          <w:szCs w:val="28"/>
          <w:lang w:val="en-US"/>
        </w:rPr>
        <w:t xml:space="preserve"> </w:t>
      </w:r>
      <w:r w:rsidRPr="00E92F9E">
        <w:rPr>
          <w:rFonts w:ascii="Times New Roman" w:hAnsi="Times New Roman" w:cs="Times New Roman"/>
          <w:b/>
          <w:lang w:val="en-US"/>
        </w:rPr>
        <w:t>Comprehensive list of the species identified in this study, with their abundance values and occupancy</w:t>
      </w:r>
      <w:r>
        <w:rPr>
          <w:rFonts w:ascii="Times New Roman" w:hAnsi="Times New Roman" w:cs="Times New Roman"/>
          <w:b/>
          <w:lang w:val="en-US"/>
        </w:rPr>
        <w:t>.</w:t>
      </w:r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2835"/>
        <w:gridCol w:w="1134"/>
        <w:gridCol w:w="1134"/>
        <w:gridCol w:w="993"/>
        <w:gridCol w:w="708"/>
      </w:tblGrid>
      <w:tr w:rsidR="00A440D7" w:rsidRPr="00A440D7" w14:paraId="00AFB463" w14:textId="77777777" w:rsidTr="00A440D7">
        <w:trPr>
          <w:trHeight w:val="489"/>
        </w:trPr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FE270D" w14:textId="77777777" w:rsidR="00A440D7" w:rsidRPr="00A440D7" w:rsidRDefault="00A440D7" w:rsidP="00A440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hylu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2CF71D" w14:textId="77777777" w:rsidR="00A440D7" w:rsidRPr="00A440D7" w:rsidRDefault="00A440D7" w:rsidP="00A440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ubgroup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10E1C2" w14:textId="77777777" w:rsidR="00A440D7" w:rsidRPr="00A440D7" w:rsidRDefault="00A440D7" w:rsidP="00A440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B1C198" w14:textId="70DE5067" w:rsidR="00A440D7" w:rsidRPr="00A440D7" w:rsidRDefault="00A440D7" w:rsidP="00A440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otal nº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A440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f organism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5CB033" w14:textId="3D92B236" w:rsidR="00A440D7" w:rsidRPr="00A440D7" w:rsidRDefault="00A440D7" w:rsidP="00A440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ax densit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A440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ind m²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E04F0C" w14:textId="2E3ED87D" w:rsidR="00A440D7" w:rsidRPr="00A440D7" w:rsidRDefault="00A440D7" w:rsidP="00A440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% of ROV div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4553E0" w14:textId="63121109" w:rsidR="00A440D7" w:rsidRPr="00A440D7" w:rsidRDefault="00A440D7" w:rsidP="00A440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% o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SU</w:t>
            </w:r>
          </w:p>
        </w:tc>
      </w:tr>
      <w:tr w:rsidR="00EE23BA" w:rsidRPr="00A440D7" w14:paraId="78BC7694" w14:textId="77777777" w:rsidTr="00EE23BA">
        <w:trPr>
          <w:trHeight w:val="198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F194B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ifer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A3887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lcare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74432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lathrin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01201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F60B1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D4637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.7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B6348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7</w:t>
            </w:r>
          </w:p>
        </w:tc>
      </w:tr>
      <w:tr w:rsidR="00EE23BA" w:rsidRPr="00A440D7" w14:paraId="51B9085D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DF929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C7B3A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mospongi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0381C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canthella acu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5746C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01C97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5A007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8F7D9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7</w:t>
            </w:r>
          </w:p>
        </w:tc>
      </w:tr>
      <w:tr w:rsidR="00EE23BA" w:rsidRPr="00A440D7" w14:paraId="49882698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2AB08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8242E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0BD1F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gelas oro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421E3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4A9D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4E65D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66A48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58</w:t>
            </w:r>
          </w:p>
        </w:tc>
      </w:tr>
      <w:tr w:rsidR="00EE23BA" w:rsidRPr="00A440D7" w14:paraId="24B8FC9D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D7847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BF436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4B335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plysina cavernico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BA7D5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27D55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F0663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7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4DC02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83</w:t>
            </w:r>
          </w:p>
        </w:tc>
      </w:tr>
      <w:tr w:rsidR="00EE23BA" w:rsidRPr="00A440D7" w14:paraId="55C86755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FDC3D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0FBC2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71505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xinella polypo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E4EF6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80DC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67AE3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55B9C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83</w:t>
            </w:r>
          </w:p>
        </w:tc>
      </w:tr>
      <w:tr w:rsidR="00EE23BA" w:rsidRPr="00A440D7" w14:paraId="760F7858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104D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47C15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91DC0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xinell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72CB6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B136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4A66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8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139B4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.48</w:t>
            </w:r>
          </w:p>
        </w:tc>
      </w:tr>
      <w:tr w:rsidR="00EE23BA" w:rsidRPr="00A440D7" w14:paraId="20C11B70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8AC86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F6186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D5183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alyx nicae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CBD92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15F9C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DA7C9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A81C4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</w:tr>
      <w:tr w:rsidR="00EE23BA" w:rsidRPr="00A440D7" w14:paraId="4E52DAFD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66C5C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7C2A3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2D069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hondrilla nuc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24D3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A4287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70A5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36DA9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EE23BA" w:rsidRPr="00A440D7" w14:paraId="12C275E7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7F9A5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111B2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0C2F0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hondrosia reniform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352E6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FEFA2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90EE5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7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D102D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52</w:t>
            </w:r>
          </w:p>
        </w:tc>
      </w:tr>
      <w:tr w:rsidR="00EE23BA" w:rsidRPr="00A440D7" w14:paraId="354F0F9E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1D371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97C8E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C19A6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lion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0A26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37D52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B9133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E2645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7</w:t>
            </w:r>
          </w:p>
        </w:tc>
      </w:tr>
      <w:tr w:rsidR="00EE23BA" w:rsidRPr="00A440D7" w14:paraId="11FF6165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6DF1D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A36A6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F5358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rell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D5D64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49A12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78F17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92438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34</w:t>
            </w:r>
          </w:p>
        </w:tc>
      </w:tr>
      <w:tr w:rsidR="00EE23BA" w:rsidRPr="00A440D7" w14:paraId="5815AECA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82CA5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57E53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BFB77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Dyside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AB862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04B43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42401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60BF6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7</w:t>
            </w:r>
          </w:p>
        </w:tc>
      </w:tr>
      <w:tr w:rsidR="00EE23BA" w:rsidRPr="00A440D7" w14:paraId="7CEF35C5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F4DB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5CA4F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F2E8F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exadella racovitza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A1971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EB056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F9422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29B5D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39</w:t>
            </w:r>
          </w:p>
        </w:tc>
      </w:tr>
      <w:tr w:rsidR="00EE23BA" w:rsidRPr="00A440D7" w14:paraId="69FB8196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EB17C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BEA0C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E758C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Ircini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055A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1BCD4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60BD4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06C66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7</w:t>
            </w:r>
          </w:p>
        </w:tc>
      </w:tr>
      <w:tr w:rsidR="00EE23BA" w:rsidRPr="00A440D7" w14:paraId="44AF5328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7441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AFB38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47247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chastrella monilife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0ECF5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F1A58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2634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8902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2</w:t>
            </w:r>
          </w:p>
        </w:tc>
      </w:tr>
      <w:tr w:rsidR="00EE23BA" w:rsidRPr="00A440D7" w14:paraId="4B7EDEBB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5EC57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89209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7213D" w14:textId="54F96370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Petrosia </w:t>
            </w:r>
            <w:r w:rsidR="00EE090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(Petrosia) </w:t>
            </w: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ficiform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2DCF5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35489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EC1B7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A814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EE23BA" w:rsidRPr="00A440D7" w14:paraId="6D0F01E1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38685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C8D50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5E63F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leraplysilla spinife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EAA7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F9909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ED261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97A2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1</w:t>
            </w:r>
          </w:p>
        </w:tc>
      </w:tr>
      <w:tr w:rsidR="00EE23BA" w:rsidRPr="00A440D7" w14:paraId="1D433677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806ED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EAB68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2919E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oecillastra compres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93644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37656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FC4D2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E5E45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9</w:t>
            </w:r>
          </w:p>
        </w:tc>
      </w:tr>
      <w:tr w:rsidR="00EE23BA" w:rsidRPr="00A440D7" w14:paraId="3521680A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D2BF4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BF65F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78655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olymasti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95353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E9F72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7C1D7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41E77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EE23BA" w:rsidRPr="00A440D7" w14:paraId="7D1B3852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112E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049B9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8EB18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Raspailia (raspailia) vimin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FA3A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51BE6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C1A2C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4FF19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EE23BA" w:rsidRPr="00A440D7" w14:paraId="6484FDDB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CA49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3FA91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07D37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Rhizaxinell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0A07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7D363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5499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60545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</w:tr>
      <w:tr w:rsidR="00EE23BA" w:rsidRPr="00A440D7" w14:paraId="00A88E88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BB9E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8FDF0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29A2E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arcotragus foetid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1C72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2FBEB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70F6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7DD7B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62</w:t>
            </w:r>
          </w:p>
        </w:tc>
      </w:tr>
      <w:tr w:rsidR="00EE23BA" w:rsidRPr="00A440D7" w14:paraId="494DD85C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09886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83176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E4692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arcotragus spinosu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62C8C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7EB13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2074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D09CD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</w:tr>
      <w:tr w:rsidR="00EE23BA" w:rsidRPr="00A440D7" w14:paraId="18DBA61D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227EC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27529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55300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pongia lamel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E0E2D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2B2D6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37117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665C8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</w:tr>
      <w:tr w:rsidR="00EE23BA" w:rsidRPr="00A440D7" w14:paraId="56D955E4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0750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7A814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7C2C3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edania anhela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76EDB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4B45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7D703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03A4D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</w:tr>
      <w:tr w:rsidR="00EE23BA" w:rsidRPr="00A440D7" w14:paraId="22EEF684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0F553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067C5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99249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Tethy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DCA52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7706C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0C7C2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C4639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EE23BA" w:rsidRPr="00A440D7" w14:paraId="3CC10D4D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3D874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3C451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F19A9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Ulosa stup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8581C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923B4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BA20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4E20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</w:tr>
      <w:tr w:rsidR="00E431FE" w:rsidRPr="00A440D7" w14:paraId="66C3E0F8" w14:textId="77777777" w:rsidTr="00E431FE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85890" w14:textId="77777777" w:rsidR="00E431FE" w:rsidRPr="00A440D7" w:rsidRDefault="00E431FE" w:rsidP="00E431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A55F8" w14:textId="77777777" w:rsidR="00E431FE" w:rsidRPr="00A440D7" w:rsidRDefault="00E431FE" w:rsidP="00E431F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0D3C5" w14:textId="77777777" w:rsidR="00E431FE" w:rsidRPr="00A440D7" w:rsidRDefault="00E431FE" w:rsidP="00E431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090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Haliclon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f. </w:t>
            </w:r>
            <w:r w:rsidRPr="00E431F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mediterran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9341D" w14:textId="77777777" w:rsidR="00E431FE" w:rsidRPr="00A440D7" w:rsidRDefault="00E431FE" w:rsidP="00E431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106A3" w14:textId="77777777" w:rsidR="00E431FE" w:rsidRPr="00A440D7" w:rsidRDefault="00E431FE" w:rsidP="00E431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88DB4" w14:textId="77777777" w:rsidR="00E431FE" w:rsidRPr="00A440D7" w:rsidRDefault="00E431FE" w:rsidP="00E431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12135" w14:textId="77777777" w:rsidR="00E431FE" w:rsidRPr="00A440D7" w:rsidRDefault="00E431FE" w:rsidP="00E431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46</w:t>
            </w:r>
          </w:p>
        </w:tc>
      </w:tr>
      <w:tr w:rsidR="00EE23BA" w:rsidRPr="00A440D7" w14:paraId="383231D6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8111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5BD68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0353F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090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Haliclon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76C1B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B26D1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D060D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E10A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4</w:t>
            </w:r>
          </w:p>
        </w:tc>
      </w:tr>
      <w:tr w:rsidR="00EE23BA" w:rsidRPr="00A440D7" w14:paraId="1F80D588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61104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79B6B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25753" w14:textId="7AE645DE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090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Haliclon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</w:t>
            </w:r>
            <w:r w:rsidR="00E4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CE3D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E97E3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5A9F3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57186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2</w:t>
            </w:r>
          </w:p>
        </w:tc>
      </w:tr>
      <w:tr w:rsidR="00EE23BA" w:rsidRPr="00A440D7" w14:paraId="5EA30FA5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C908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282BC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E3665" w14:textId="50D1E065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090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Haliclon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</w:t>
            </w:r>
            <w:r w:rsidR="00E431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9A133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9F992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819EC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7624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EE23BA" w:rsidRPr="00A440D7" w14:paraId="19A336DC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C0775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6D729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940ED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eratosa sp.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C6F7B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DA20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E4A1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D9392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8</w:t>
            </w:r>
          </w:p>
        </w:tc>
      </w:tr>
      <w:tr w:rsidR="00EE23BA" w:rsidRPr="00A440D7" w14:paraId="291CEF3F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C6247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2F4CB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5CFA9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eratosa sp.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C5DE9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B937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5956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0467C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EE23BA" w:rsidRPr="00A440D7" w14:paraId="2AAA8D8C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30273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1E951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0A5B7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eratosa sp.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2166C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32F3D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7F055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BB70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5</w:t>
            </w:r>
          </w:p>
        </w:tc>
      </w:tr>
      <w:tr w:rsidR="00EE23BA" w:rsidRPr="00A440D7" w14:paraId="72809078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4F831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262D2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5BEDE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eratosa sp.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84DC5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C79F9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02584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C0D8B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3</w:t>
            </w:r>
          </w:p>
        </w:tc>
      </w:tr>
      <w:tr w:rsidR="00EE23BA" w:rsidRPr="00A440D7" w14:paraId="592FF7AD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338E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B4372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74F79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eratosa sp. 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08D62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C9377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1EBC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04B28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</w:tr>
      <w:tr w:rsidR="00EE23BA" w:rsidRPr="00A440D7" w14:paraId="7F29C20E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D7FE4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011B6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462AF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eratosa sp. 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ABF3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7AE67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A6914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DFEED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1</w:t>
            </w:r>
          </w:p>
        </w:tc>
      </w:tr>
      <w:tr w:rsidR="00EE23BA" w:rsidRPr="00A440D7" w14:paraId="310C780A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68BE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0BC5C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6E0CD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ifera sp. 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AF5A1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DEAF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CF362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1B9A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1</w:t>
            </w:r>
          </w:p>
        </w:tc>
      </w:tr>
      <w:tr w:rsidR="00EE23BA" w:rsidRPr="00A440D7" w14:paraId="5CC503BB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5E3D6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2582A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D31C6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ifera sp. 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B761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D047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18CCB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324BC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6</w:t>
            </w:r>
          </w:p>
        </w:tc>
      </w:tr>
      <w:tr w:rsidR="00EE23BA" w:rsidRPr="00A440D7" w14:paraId="72B856E2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D090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13C0D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969A7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ifera sp. 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72EF2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0B662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1977C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D2745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3</w:t>
            </w:r>
          </w:p>
        </w:tc>
      </w:tr>
      <w:tr w:rsidR="00EE23BA" w:rsidRPr="00A440D7" w14:paraId="47F4ED08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A0D9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9476E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6296A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ifera sp. 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FBB45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03841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B0EED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8507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84</w:t>
            </w:r>
          </w:p>
        </w:tc>
      </w:tr>
      <w:tr w:rsidR="00EE23BA" w:rsidRPr="00A440D7" w14:paraId="7938A424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61E08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ACF61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29819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ifera sp. 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1EB72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251A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23F77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997F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7</w:t>
            </w:r>
          </w:p>
        </w:tc>
      </w:tr>
      <w:tr w:rsidR="00EE23BA" w:rsidRPr="00A440D7" w14:paraId="31A2BCEE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DF41D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AB9E8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AA3B1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ifera sp. 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68FCC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75E6D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E42DB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79B6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</w:tr>
      <w:tr w:rsidR="00EE23BA" w:rsidRPr="00A440D7" w14:paraId="26CBBC88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6B48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77BA1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E7CE4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ifera sp. 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A39E1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B3ABD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941D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0E05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1</w:t>
            </w:r>
          </w:p>
        </w:tc>
      </w:tr>
      <w:tr w:rsidR="00EE23BA" w:rsidRPr="00A440D7" w14:paraId="283B3B65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C6D18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21AB2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6E493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ifera sp. 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BA0F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9E03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C882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14EDD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1</w:t>
            </w:r>
          </w:p>
        </w:tc>
      </w:tr>
      <w:tr w:rsidR="00EE23BA" w:rsidRPr="00A440D7" w14:paraId="10EB2BD5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253A2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F1B55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86F89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ifera sp. 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BA4B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B31C3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0D68B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337A9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5</w:t>
            </w:r>
          </w:p>
        </w:tc>
      </w:tr>
      <w:tr w:rsidR="00EE23BA" w:rsidRPr="00A440D7" w14:paraId="517518A8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D5143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34ABD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6EE80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ifera sp. 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8AD66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0D022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D9D64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BD488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7</w:t>
            </w:r>
          </w:p>
        </w:tc>
      </w:tr>
      <w:tr w:rsidR="00EE23BA" w:rsidRPr="00A440D7" w14:paraId="3B1690BC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FC82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EB2A5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85767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ifera sp. 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E072C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60D75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F1F9D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7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CA944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03</w:t>
            </w:r>
          </w:p>
        </w:tc>
      </w:tr>
      <w:tr w:rsidR="00EE23BA" w:rsidRPr="00A440D7" w14:paraId="4A58DB48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B5FE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9FD94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1CB24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ifera sp. 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AFCA5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B143D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4613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375B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</w:tr>
      <w:tr w:rsidR="00EE23BA" w:rsidRPr="00A440D7" w14:paraId="0004F8CF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12A27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B0191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80AFD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ifera sp. 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A7AA8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0447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057DC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774B5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5</w:t>
            </w:r>
          </w:p>
        </w:tc>
      </w:tr>
      <w:tr w:rsidR="00EE23BA" w:rsidRPr="00A440D7" w14:paraId="0BCC3BFB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9C163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CE8E8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FC9E0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ifera sp. 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055B1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42D6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FD5C4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87CE5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3</w:t>
            </w:r>
          </w:p>
        </w:tc>
      </w:tr>
      <w:tr w:rsidR="00EE23BA" w:rsidRPr="00A440D7" w14:paraId="7E278D6F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5B70B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BF6F1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D3C24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ifera sp. 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8FA96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21E3D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EEA84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7BA6C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1</w:t>
            </w:r>
          </w:p>
        </w:tc>
      </w:tr>
      <w:tr w:rsidR="00EE23BA" w:rsidRPr="00A440D7" w14:paraId="145DD40B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9D11C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80DB1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21612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ifera sp. 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5710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EE89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F00FD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5D309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5</w:t>
            </w:r>
          </w:p>
        </w:tc>
      </w:tr>
      <w:tr w:rsidR="00EE23BA" w:rsidRPr="00A440D7" w14:paraId="636A87C3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C6051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7F7B8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6FDBA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ifera sp. 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07EAB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853E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677B1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A876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EE23BA" w:rsidRPr="00A440D7" w14:paraId="2FE8743E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726E6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BFDFA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B310A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ifera sp. 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548F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C0636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73C73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70B46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5</w:t>
            </w:r>
          </w:p>
        </w:tc>
      </w:tr>
      <w:tr w:rsidR="00EE23BA" w:rsidRPr="00A440D7" w14:paraId="53C7D164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03316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48E2F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F8DF2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ifera sp. 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553E7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0C0B4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D6F9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DCDA9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EE23BA" w:rsidRPr="00A440D7" w14:paraId="3DCDA8B5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8D30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57EE0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13975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ifera sp. 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60E6D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44C08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59FF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7283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</w:tr>
      <w:tr w:rsidR="00EE23BA" w:rsidRPr="00A440D7" w14:paraId="04FEBD7B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DF78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EC739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D97DE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ifera sp. 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80865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7088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DC914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7CF0C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</w:t>
            </w:r>
          </w:p>
        </w:tc>
      </w:tr>
      <w:tr w:rsidR="00EE23BA" w:rsidRPr="00A440D7" w14:paraId="130B444E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7BB0D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FB160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46693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ifera sp. 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FDFC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9C9D7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0F514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6CE0B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2</w:t>
            </w:r>
          </w:p>
        </w:tc>
      </w:tr>
      <w:tr w:rsidR="00EE23BA" w:rsidRPr="00A440D7" w14:paraId="75144351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822AD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7257C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5C955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ifera sp. 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9A01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E6C04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2A60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731F3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7</w:t>
            </w:r>
          </w:p>
        </w:tc>
      </w:tr>
      <w:tr w:rsidR="00EE23BA" w:rsidRPr="00A440D7" w14:paraId="1CCEB1EB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7670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7261F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E32CD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ifera sp. 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FBD83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618A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D15F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F6C68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</w:tr>
      <w:tr w:rsidR="00EE23BA" w:rsidRPr="00A440D7" w14:paraId="56954270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C3992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96E87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21EBD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ifera sp. 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20F81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98F59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D07C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F0FFD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56</w:t>
            </w:r>
          </w:p>
        </w:tc>
      </w:tr>
      <w:tr w:rsidR="00EE23BA" w:rsidRPr="00A440D7" w14:paraId="69703BA2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2A13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0D091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E2CFB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ifera sp. 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07F04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56A29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67917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04B29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EE23BA" w:rsidRPr="00A440D7" w14:paraId="05376587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CAA98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93C8C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48A98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ifera sp. 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5CAD9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3DAB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BAB27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1C1D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1</w:t>
            </w:r>
          </w:p>
        </w:tc>
      </w:tr>
      <w:tr w:rsidR="00EE23BA" w:rsidRPr="00A440D7" w14:paraId="05013AA0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E9388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E97AF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DCECB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ifera sp. 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320C2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C723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77E1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D9386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9</w:t>
            </w:r>
          </w:p>
        </w:tc>
      </w:tr>
      <w:tr w:rsidR="00EE23BA" w:rsidRPr="00A440D7" w14:paraId="5484B1E6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2AF6B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0648E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E5668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ifera sp. 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59DD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410B9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27315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5B95B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3</w:t>
            </w:r>
          </w:p>
        </w:tc>
      </w:tr>
      <w:tr w:rsidR="00EE23BA" w:rsidRPr="00A440D7" w14:paraId="34AF6D88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9963B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50875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26519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ifera sp. 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D20E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55B25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690F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4AE4B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</w:tr>
      <w:tr w:rsidR="00EE23BA" w:rsidRPr="00A440D7" w14:paraId="251B7DB9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9BEA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46BCF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894D3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ifera sp. 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25E7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DA4DC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A7247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EC5E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</w:tr>
      <w:tr w:rsidR="00EE23BA" w:rsidRPr="00A440D7" w14:paraId="2F22903D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2F946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1CED1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80057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ifera sp. 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1F055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DC7D8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87094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39FB3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EE23BA" w:rsidRPr="00A440D7" w14:paraId="4F17E4A0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43186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CD8D1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69C6C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ifera sp. 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BB48C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A4C7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4DA8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16B8C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</w:tr>
      <w:tr w:rsidR="00EE23BA" w:rsidRPr="00A440D7" w14:paraId="76C2F9FA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AB73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4E605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92A81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ifera sp. 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064C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76FA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22997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23EE1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EE23BA" w:rsidRPr="00A440D7" w14:paraId="4A183533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CED86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0F156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77144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ifera sp. 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135D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A4CEB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5C3D6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6DB4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EE23BA" w:rsidRPr="00A440D7" w14:paraId="27D029FC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DB4A7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83D51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50D50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ifera sp. 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C9B7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40EAC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3C768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5C269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</w:tr>
      <w:tr w:rsidR="00EE23BA" w:rsidRPr="00A440D7" w14:paraId="0C2F6327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77B57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3ADCC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F21E2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ifera sp. 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3AC79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C81D7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DCD88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28544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EE23BA" w:rsidRPr="00A440D7" w14:paraId="0ED03EB6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B7828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D57B9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B08BB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ifera sp. 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AD46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492B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E7CDB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8C4BC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EE23BA" w:rsidRPr="00A440D7" w14:paraId="315A9E1B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27A7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244B0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1D2A8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ifera sp. 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B2BC8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B6CB4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5EF16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1F396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</w:tr>
      <w:tr w:rsidR="00EE23BA" w:rsidRPr="00A440D7" w14:paraId="537DC095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038C3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E9190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343EA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ifera sp. 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1328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D8DE4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9138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0237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</w:tr>
      <w:tr w:rsidR="00EE23BA" w:rsidRPr="00A440D7" w14:paraId="50383B9D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1F5FD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6A6ED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omoscleromorph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EBEE4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Oscarell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E2723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062B9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83A88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A5FC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63</w:t>
            </w:r>
          </w:p>
        </w:tc>
      </w:tr>
      <w:tr w:rsidR="00EE23BA" w:rsidRPr="00A440D7" w14:paraId="224A6ACA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3E169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nida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B37C8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thozo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7EE2B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damsia palli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89A6D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900EB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50F7D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FF944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EE23BA" w:rsidRPr="00A440D7" w14:paraId="2A509CD8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F8CF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0BC4C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48926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lcyonium acau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E52F8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1B79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D8208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26D1B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1</w:t>
            </w:r>
          </w:p>
        </w:tc>
      </w:tr>
      <w:tr w:rsidR="00EE23BA" w:rsidRPr="00A440D7" w14:paraId="18661B02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DE401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0FCE3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27A7D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lcyonium corallo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1E813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0F28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3EAEC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83215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54</w:t>
            </w:r>
          </w:p>
        </w:tc>
      </w:tr>
      <w:tr w:rsidR="00EE23BA" w:rsidRPr="00A440D7" w14:paraId="148F7A65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6EB3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ADF33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153CF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lcyonium palm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91373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C084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776E5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911E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76</w:t>
            </w:r>
          </w:p>
        </w:tc>
      </w:tr>
      <w:tr w:rsidR="00EE23BA" w:rsidRPr="00A440D7" w14:paraId="3879A37B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73B1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40A93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67BF9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licia mirabi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EDFB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A3F29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5D824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1CB87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EE23BA" w:rsidRPr="00A440D7" w14:paraId="4A95D429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16A52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88DF3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A8C08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mphianthus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ABFD6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E3FAB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D7589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2F09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EE23BA" w:rsidRPr="00A440D7" w14:paraId="32C5846B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8FEE9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81E91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96623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nemonia virid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00ECC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4B04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A891B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A7C0B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EE23BA" w:rsidRPr="00A440D7" w14:paraId="021BC16A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5DAA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32EEF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C6BFB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ntipathella subpinn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737E6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869D7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13D89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2A835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7</w:t>
            </w:r>
          </w:p>
        </w:tc>
      </w:tr>
      <w:tr w:rsidR="00EE23BA" w:rsidRPr="00A440D7" w14:paraId="63FD2A82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7AFE8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46486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14238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rachnanthus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63A82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F50BC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92F63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BC2C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1</w:t>
            </w:r>
          </w:p>
        </w:tc>
      </w:tr>
      <w:tr w:rsidR="00EE23BA" w:rsidRPr="00A440D7" w14:paraId="33BC26A0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4969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2F9A1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F3AE2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aryophylli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2ACB7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8B8AC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17E18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F2FDD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1</w:t>
            </w:r>
          </w:p>
        </w:tc>
      </w:tr>
      <w:tr w:rsidR="00EE23BA" w:rsidRPr="00A440D7" w14:paraId="3A449D3E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28CD5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1B6DF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16DA4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ereus peduncul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8043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7AC4B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99722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7BDA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EE23BA" w:rsidRPr="00A440D7" w14:paraId="6C7084BF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1360D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38B74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9CF5D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erianthus membranac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4DDA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92D37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848A8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83F49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48</w:t>
            </w:r>
          </w:p>
        </w:tc>
      </w:tr>
      <w:tr w:rsidR="00EE23BA" w:rsidRPr="00A440D7" w14:paraId="077AE4DD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17A3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9655E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2B080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ladocora caespit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9E0C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25BE2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BE284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DADA2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EE23BA" w:rsidRPr="00A440D7" w14:paraId="3AF847AF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AB0E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2483D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A4BB1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orallium rubr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67EC6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A319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E635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71FB6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05</w:t>
            </w:r>
          </w:p>
        </w:tc>
      </w:tr>
      <w:tr w:rsidR="00EE23BA" w:rsidRPr="00A440D7" w14:paraId="05D5FA1A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2D1C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59009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38894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orynactis virid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B7168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A5BE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389F2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0067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</w:tr>
      <w:tr w:rsidR="00EE23BA" w:rsidRPr="00A440D7" w14:paraId="1020BDF7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8614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7E216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96059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Dendrophyllia cornige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227F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55088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F44A7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98CF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7</w:t>
            </w:r>
          </w:p>
        </w:tc>
      </w:tr>
      <w:tr w:rsidR="00EE23BA" w:rsidRPr="00A440D7" w14:paraId="27075C4A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459FC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D0DA9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1E291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Eunicella cavoli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D83C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3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65958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E40D6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A309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01</w:t>
            </w:r>
          </w:p>
        </w:tc>
      </w:tr>
      <w:tr w:rsidR="00EE23BA" w:rsidRPr="00A440D7" w14:paraId="3B6D63E1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C3C47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14EE1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BD478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Eunicella singular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2EB6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E29F6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C7DC9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2637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38</w:t>
            </w:r>
          </w:p>
        </w:tc>
      </w:tr>
      <w:tr w:rsidR="00EE23BA" w:rsidRPr="00A440D7" w14:paraId="250A85BB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D7E4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39928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76222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Eunicella verruc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C7A95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783DD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A980B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7A11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.21</w:t>
            </w:r>
          </w:p>
        </w:tc>
      </w:tr>
      <w:tr w:rsidR="00EE23BA" w:rsidRPr="00A440D7" w14:paraId="560957A4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92323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5C524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8BE3C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Funiculina quadrangular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6DA9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BAD3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FF357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70F78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</w:tr>
      <w:tr w:rsidR="00EE23BA" w:rsidRPr="00A440D7" w14:paraId="50403331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421B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F56D4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2F6EE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oplangia durotri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7E23B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E95C7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4AA71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B7EE7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EE23BA" w:rsidRPr="00A440D7" w14:paraId="25D4B9F1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8BF62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2F19C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BD3CD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Kophobelemnon stellifer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9290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8BFCD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2DA6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1DE29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EE23BA" w:rsidRPr="00A440D7" w14:paraId="10B211BE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E0D5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3BF8B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7FCA7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Leiopathes glaberri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4859B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67DB9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20A23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B91B7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</w:tr>
      <w:tr w:rsidR="00EE23BA" w:rsidRPr="00A440D7" w14:paraId="3C186CEA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F6DF5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A11DD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C3E86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Leptogorgia sarment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78275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48BF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929F6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BAFE9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06</w:t>
            </w:r>
          </w:p>
        </w:tc>
      </w:tr>
      <w:tr w:rsidR="00EE23BA" w:rsidRPr="00A440D7" w14:paraId="341ED083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71CC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8F5D5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BD4E8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Leptopsammia pruvot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38AAB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5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B996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9426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68EB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07</w:t>
            </w:r>
          </w:p>
        </w:tc>
      </w:tr>
      <w:tr w:rsidR="00EE23BA" w:rsidRPr="00A440D7" w14:paraId="02215D03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201F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31CEE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99E05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cyathus pulchel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FEB32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EE502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463B4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1D266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EE23BA" w:rsidRPr="00A440D7" w14:paraId="35426795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9FA48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36CDC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3F017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lcyonium spinulos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E76B9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D8547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EC81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FD9C6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7</w:t>
            </w:r>
          </w:p>
        </w:tc>
      </w:tr>
      <w:tr w:rsidR="00EE23BA" w:rsidRPr="00A440D7" w14:paraId="0DC87BEB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C931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4FDDA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B7C1E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murice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f. </w:t>
            </w: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acrosp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588A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75A88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90FB7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CA025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7</w:t>
            </w:r>
          </w:p>
        </w:tc>
      </w:tr>
      <w:tr w:rsidR="00EE23BA" w:rsidRPr="00A440D7" w14:paraId="7247220D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69CF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1A613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CECA9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muricea clav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FED5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18D5B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8B8F7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CE4EC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.35</w:t>
            </w:r>
          </w:p>
        </w:tc>
      </w:tr>
      <w:tr w:rsidR="00EE23BA" w:rsidRPr="00A440D7" w14:paraId="149EDFAF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23147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941A4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80A0A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ntipathes lari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61D31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AA86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C76AC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1A836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</w:tr>
      <w:tr w:rsidR="00EE23BA" w:rsidRPr="00A440D7" w14:paraId="4A3B03F9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7FBAB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E975B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1356F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zoanthus axinell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B9FB8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B18C2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185D2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6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79DBD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.36</w:t>
            </w:r>
          </w:p>
        </w:tc>
      </w:tr>
      <w:tr w:rsidR="00EE23BA" w:rsidRPr="00A440D7" w14:paraId="440E118F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436A8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1A4A6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63113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ennatul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5654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BBB58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F1BA7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492BD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24</w:t>
            </w:r>
          </w:p>
        </w:tc>
      </w:tr>
      <w:tr w:rsidR="00EE23BA" w:rsidRPr="00A440D7" w14:paraId="40908098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47DED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FEB48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1D823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yllangia americana mouchez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D8C49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B90A1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84E9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C22D2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</w:tr>
      <w:tr w:rsidR="00EE23BA" w:rsidRPr="00A440D7" w14:paraId="18CB7ACB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22ACD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0BD50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B5A71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olycyathus mueller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96A42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E2B35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C8A2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D351D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</w:tr>
      <w:tr w:rsidR="00EE23BA" w:rsidRPr="00A440D7" w14:paraId="57A431DC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28EB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AF66D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C808D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teroeides spinos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C699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C249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59BE9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B23AB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9</w:t>
            </w:r>
          </w:p>
        </w:tc>
      </w:tr>
      <w:tr w:rsidR="00EE23BA" w:rsidRPr="00A440D7" w14:paraId="097DE4B6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99D7D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B92B5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822D6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avalia savag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D59F6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113A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AB21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036A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EE23BA" w:rsidRPr="00A440D7" w14:paraId="05AED36E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BE28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D0DCE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798B8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gartiid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A6823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A07B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7E402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2EE5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</w:tr>
      <w:tr w:rsidR="00EE23BA" w:rsidRPr="00A440D7" w14:paraId="719093FB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1E98C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95762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A14EE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cleractinia sp.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1CF7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1F73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65FD5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76091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84</w:t>
            </w:r>
          </w:p>
        </w:tc>
      </w:tr>
      <w:tr w:rsidR="00EE23BA" w:rsidRPr="00A440D7" w14:paraId="6A3795B2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A0762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A168B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F8119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cleractinia sp.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89B88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3AF9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2E43B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A78C2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35</w:t>
            </w:r>
          </w:p>
        </w:tc>
      </w:tr>
      <w:tr w:rsidR="00EE23BA" w:rsidRPr="00A440D7" w14:paraId="34FF5238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6CB2B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D13F9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43245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cleractinia sp.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92973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81D4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93558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03C1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1</w:t>
            </w:r>
          </w:p>
        </w:tc>
      </w:tr>
      <w:tr w:rsidR="00EE23BA" w:rsidRPr="00A440D7" w14:paraId="64C38054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209D5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001E6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5C65F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cleractinia sp.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800F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A682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BCC89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2682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7</w:t>
            </w:r>
          </w:p>
        </w:tc>
      </w:tr>
      <w:tr w:rsidR="00EE23BA" w:rsidRPr="00A440D7" w14:paraId="3A6FD9E2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F0BA1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DF5A8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60385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cleractinia sp.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20F2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D604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46F32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AA95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</w:tr>
      <w:tr w:rsidR="00EE23BA" w:rsidRPr="00A440D7" w14:paraId="6088FFED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6741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F7629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4CF8B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Zoantha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B00BB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7DBE1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B0755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4EB04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EE23BA" w:rsidRPr="00A440D7" w14:paraId="00A29B59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F013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F4857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720E0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Veretillum cynomor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5181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A787B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CFB1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AB871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</w:tr>
      <w:tr w:rsidR="00EE23BA" w:rsidRPr="00A440D7" w14:paraId="626C2903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E6611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E97FC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95CAA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Virgularia mirabi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4AF7D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D1E0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70283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82624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</w:tr>
      <w:tr w:rsidR="00EE23BA" w:rsidRPr="00A440D7" w14:paraId="21ACCA68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E548B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E4D63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ydrozo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B903B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Eudendrium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8E2ED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6807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BB51D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00FD9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2</w:t>
            </w:r>
          </w:p>
        </w:tc>
      </w:tr>
      <w:tr w:rsidR="00EE23BA" w:rsidRPr="00A440D7" w14:paraId="6A3CAF34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DB1B3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70986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5504B" w14:textId="252CF454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alecium haleciu</w:t>
            </w:r>
            <w:r w:rsidR="00BA6D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61554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D0751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E731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0EEF9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EE23BA" w:rsidRPr="00A440D7" w14:paraId="440E55FD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A5B8C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6D4C9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E1570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Lytocarpia myriophyll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92B2D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A2DB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9CE67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03356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1</w:t>
            </w:r>
          </w:p>
        </w:tc>
      </w:tr>
      <w:tr w:rsidR="00EE23BA" w:rsidRPr="00A440D7" w14:paraId="670C6E49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5AC8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91DF8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FAC67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Nemertesia antenn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5C841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04179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CB351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82E13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EE23BA" w:rsidRPr="00A440D7" w14:paraId="2C2160F5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FC92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3ABF7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8E651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ertularella gray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8851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7CBFB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92E3B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F634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2</w:t>
            </w:r>
          </w:p>
        </w:tc>
      </w:tr>
      <w:tr w:rsidR="00EE23BA" w:rsidRPr="00A440D7" w14:paraId="63B8DC9A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164A2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E5539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8324A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ydrozoa sp.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E1EC4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F35E5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37339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8343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82</w:t>
            </w:r>
          </w:p>
        </w:tc>
      </w:tr>
      <w:tr w:rsidR="00EE23BA" w:rsidRPr="00A440D7" w14:paraId="5BE044FB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3F4FC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A36BF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31701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ydrozoa sp.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63E21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A5DBE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B0F1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014F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9</w:t>
            </w:r>
          </w:p>
        </w:tc>
      </w:tr>
      <w:tr w:rsidR="00EE23BA" w:rsidRPr="00A440D7" w14:paraId="2A13E8BB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32C85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FD443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F0867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ydrozoa sp.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206D9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D8BDA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AD595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06F1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</w:tr>
      <w:tr w:rsidR="00EE23BA" w:rsidRPr="00A440D7" w14:paraId="0FB53E00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41A0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8A044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94357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ydrozoa sp.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95D5D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F7CE5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73B4C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AD835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</w:tr>
      <w:tr w:rsidR="00EE23BA" w:rsidRPr="00A440D7" w14:paraId="02540C24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84A3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2D227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4FD48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ydrozoa sp.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58833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6EC95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F0B16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927A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</w:tr>
      <w:tr w:rsidR="00EE23BA" w:rsidRPr="00A440D7" w14:paraId="4F7341CC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270F4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latyhelminth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44377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habditophor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D22B0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rostheceraeus ros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8C0E3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C7D3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B612D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BB172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EE23BA" w:rsidRPr="00A440D7" w14:paraId="7CD0CE36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011B8" w14:textId="25F79DC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</w:t>
            </w:r>
            <w:r w:rsidR="00BA6D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li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474D1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chiuroid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25FE1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onellia virid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4E813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7D041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D4606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3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42A20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34</w:t>
            </w:r>
          </w:p>
        </w:tc>
      </w:tr>
      <w:tr w:rsidR="00EE23BA" w:rsidRPr="00A440D7" w14:paraId="4D357288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3DD7C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4BF3A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bellid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90489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cromegalomm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FEE56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728BF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2D026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81474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7</w:t>
            </w:r>
          </w:p>
        </w:tc>
      </w:tr>
      <w:tr w:rsidR="00EE23BA" w:rsidRPr="00A440D7" w14:paraId="0944121D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79909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6A8A5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0622A" w14:textId="77777777" w:rsidR="00EE23BA" w:rsidRPr="00A440D7" w:rsidRDefault="00EE23BA" w:rsidP="00EE23B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pomatus/Protul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mpl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29CC7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56EFD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F9A94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A0239" w14:textId="77777777" w:rsidR="00EE23BA" w:rsidRPr="00A440D7" w:rsidRDefault="00EE23BA" w:rsidP="00EE23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02</w:t>
            </w:r>
          </w:p>
        </w:tc>
      </w:tr>
      <w:tr w:rsidR="00311CBC" w:rsidRPr="00A440D7" w14:paraId="791CF11C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2C007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DA628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C2FAA" w14:textId="335BBD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ispira vio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D4C25" w14:textId="61804A95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5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F1AE7" w14:textId="11BA137E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0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80CAD" w14:textId="2A8A88B0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B0CF4" w14:textId="1FAA9F75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2</w:t>
            </w:r>
          </w:p>
        </w:tc>
      </w:tr>
      <w:tr w:rsidR="00311CBC" w:rsidRPr="00A440D7" w14:paraId="0F58C6C6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78801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93AF1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732AD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ispir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FEBE5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969E3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FFE0F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26210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</w:tr>
      <w:tr w:rsidR="00311CBC" w:rsidRPr="00A440D7" w14:paraId="752D5965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E4DEE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07F8D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A00C5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Dialychone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C300E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C3C2F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DD2A1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6587C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9</w:t>
            </w:r>
          </w:p>
        </w:tc>
      </w:tr>
      <w:tr w:rsidR="00311CBC" w:rsidRPr="00A440D7" w14:paraId="052AEDE4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B7B6A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A77F0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7F147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Filograna/Salmacin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mpl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00862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E7E67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41759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8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09AAF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57</w:t>
            </w:r>
          </w:p>
        </w:tc>
      </w:tr>
      <w:tr w:rsidR="00311CBC" w:rsidRPr="00A440D7" w14:paraId="4FC74F13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4EDC9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32D70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2C700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yxicol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9365F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7CB22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88B0D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B584C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15</w:t>
            </w:r>
          </w:p>
        </w:tc>
      </w:tr>
      <w:tr w:rsidR="00311CBC" w:rsidRPr="00A440D7" w14:paraId="6BBFC0AD" w14:textId="77777777" w:rsidTr="00311CBC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1624C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4C1A4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5AE15" w14:textId="66F8DA80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abella spallanzan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43F0E" w14:textId="73E35815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3FDB6" w14:textId="73B719EF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9123F" w14:textId="526ACCDA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DE0A4" w14:textId="664197BE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7</w:t>
            </w:r>
          </w:p>
        </w:tc>
      </w:tr>
      <w:tr w:rsidR="00311CBC" w:rsidRPr="00A440D7" w14:paraId="3BCBF34A" w14:textId="77777777" w:rsidTr="00311CBC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FA987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78379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B9438" w14:textId="39099B73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abella</w:t>
            </w:r>
            <w:r w:rsidRPr="00EE0904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20B53" w14:textId="409D5748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9470B" w14:textId="6F2A2A16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74D4F" w14:textId="3F9D9264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DA125" w14:textId="1B05DEAC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</w:tr>
      <w:tr w:rsidR="00311CBC" w:rsidRPr="00A440D7" w14:paraId="686CAE66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4E1C0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55EC4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13AC6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bellid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8B944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826D1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5F3D9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89018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311CBC" w:rsidRPr="00A440D7" w14:paraId="404BF139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B7C69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09D90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979D9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rpulid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4602F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AC9B5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90E66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A639B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35</w:t>
            </w:r>
          </w:p>
        </w:tc>
      </w:tr>
      <w:tr w:rsidR="00311CBC" w:rsidRPr="00A440D7" w14:paraId="212EF004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1EF39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33D89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erebellid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CBD30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Lanice conchile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29D33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5814D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E1D4C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6BA89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311CBC" w:rsidRPr="00A440D7" w14:paraId="6DEE833C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A7F8E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llus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C239C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valv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ED3EB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trin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49359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580EB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F8B11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6E0E5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</w:tr>
      <w:tr w:rsidR="00311CBC" w:rsidRPr="00A440D7" w14:paraId="0391FD1B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D9106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199AD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15D7B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Neopycnodonte coch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C3D82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06796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2CAA5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4FE06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7</w:t>
            </w:r>
          </w:p>
        </w:tc>
      </w:tr>
      <w:tr w:rsidR="00311CBC" w:rsidRPr="00A440D7" w14:paraId="2FC95D85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7AEE2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CBED0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0F992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ecten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31EDE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419C5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D5C6E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FB4D7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1</w:t>
            </w:r>
          </w:p>
        </w:tc>
      </w:tr>
      <w:tr w:rsidR="00311CBC" w:rsidRPr="00A440D7" w14:paraId="401A5F66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580BF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8F986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9773B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inna nobi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FB4FA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EAA8A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17A86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65367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311CBC" w:rsidRPr="00A440D7" w14:paraId="2F47B5D4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AA2BF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2594B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87F44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teria hirun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7388F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18C4F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07BAE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598E7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</w:tr>
      <w:tr w:rsidR="00311CBC" w:rsidRPr="00A440D7" w14:paraId="050F38DF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74CAC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54757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E9AF7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pondylus gaederop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BBEB6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022CF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43F1B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5DBD5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311CBC" w:rsidRPr="00A440D7" w14:paraId="5EC25770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58938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E0AC0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astropod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F46AF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porrhais pespelec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786BB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8A800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1C957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5D112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311CBC" w:rsidRPr="00A440D7" w14:paraId="75E5AF67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1417F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A8EDD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77314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olinus brandar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681FB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57178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EE907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E829E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</w:tr>
      <w:tr w:rsidR="00311CBC" w:rsidRPr="00A440D7" w14:paraId="596C200E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6F19E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FDCCA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61989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alliostoma zizyphin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E62AE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C72BF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AD270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816B7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311CBC" w:rsidRPr="00A440D7" w14:paraId="23A675DA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68E0F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4882E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8FF11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Euthria corn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DE50D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8EE34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70980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42759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311CBC" w:rsidRPr="00A440D7" w14:paraId="10259469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3E19F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357CB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BE815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Facelina annulicor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31F3B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1FDB7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F22E2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A03EE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311CBC" w:rsidRPr="00A440D7" w14:paraId="636922A7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B368C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84765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79972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Felimare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6AD9D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F3BFA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C946E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6F2B0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7</w:t>
            </w:r>
          </w:p>
        </w:tc>
      </w:tr>
      <w:tr w:rsidR="00311CBC" w:rsidRPr="00A440D7" w14:paraId="4517B59C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33CE7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45AC3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AB373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Flabellin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2F6A1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C4CA4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4F45D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F63E2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3</w:t>
            </w:r>
          </w:p>
        </w:tc>
      </w:tr>
      <w:tr w:rsidR="00311CBC" w:rsidRPr="00A440D7" w14:paraId="56A5C5BD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EF9B7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EA55E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AD05A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aleodea echinopho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7F84B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D28CA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2BB87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1047A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311CBC" w:rsidRPr="00A440D7" w14:paraId="594FFF0B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FC298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92060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BF6F1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Natica hebra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D3CF7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89929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89409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3E473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311CBC" w:rsidRPr="00A440D7" w14:paraId="4ED047A3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83F15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8ECA9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BD5C1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eltodoris atromacul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41617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06D68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23521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D00B0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</w:tr>
      <w:tr w:rsidR="00311CBC" w:rsidRPr="00A440D7" w14:paraId="7A10132C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9210B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55AE5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CC9FF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imnia spel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E2E6D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7EFED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C3942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D4A82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311CBC" w:rsidRPr="00A440D7" w14:paraId="79DF851B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C76CB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634AB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F65AD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Tritonia nilsodhne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C8AB8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28BC4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8864B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4A58A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311CBC" w:rsidRPr="00A440D7" w14:paraId="0826C95A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26542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33F9C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C2B13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ermetid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D44DB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74DF1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5DBDD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0616F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3</w:t>
            </w:r>
          </w:p>
        </w:tc>
      </w:tr>
      <w:tr w:rsidR="00311CBC" w:rsidRPr="00A440D7" w14:paraId="09B1F8D6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73612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rthropo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2291A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rustac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FBF1D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namathia risso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367E5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5840B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7A19E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FFB8C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311CBC" w:rsidRPr="00A440D7" w14:paraId="65740579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3EE74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FA146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AB8B2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alappa granul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C5C56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EF04A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4FE55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DD1BD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311CBC" w:rsidRPr="00A440D7" w14:paraId="0575B8FA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2DFBC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E071E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3B8E0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orystes cassivelaun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8654F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34BF6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5E20C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DE3B7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311CBC" w:rsidRPr="00A440D7" w14:paraId="6F4CD497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60BF7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5BE99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DD272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Ethusa mascar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F113D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54958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B9C4C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7D5AA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311CBC" w:rsidRPr="00A440D7" w14:paraId="7268193A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48C2E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2AD23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8C4E5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alathe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67357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38489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02A87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C3DB4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</w:tr>
      <w:tr w:rsidR="00311CBC" w:rsidRPr="00A440D7" w14:paraId="6EB51169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CBA23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D9220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BC56C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omarus gamma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17402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C5E45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96C7D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3AEC8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311CBC" w:rsidRPr="00A440D7" w14:paraId="73CCE668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9D26B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A34A6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2C614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Inachus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5DE30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980B8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C1644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F1F9E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7</w:t>
            </w:r>
          </w:p>
        </w:tc>
      </w:tr>
      <w:tr w:rsidR="00311CBC" w:rsidRPr="00A440D7" w14:paraId="5A860C96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02749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FC69A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2ECCA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Lysmata seticaud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3027C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3279D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38055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F35F6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311CBC" w:rsidRPr="00A440D7" w14:paraId="48E96BB0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DB7D2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1F19F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F1DAE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aja squina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2698A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797FE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EC258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25FFD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311CBC" w:rsidRPr="00A440D7" w14:paraId="4E621744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525AA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2C5B9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81151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unid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D125C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64DA1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CFD38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B1E30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2</w:t>
            </w:r>
          </w:p>
        </w:tc>
      </w:tr>
      <w:tr w:rsidR="00311CBC" w:rsidRPr="00A440D7" w14:paraId="37EE06FF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3610C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EDEED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B1491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ysis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1033A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587FC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EA611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593A6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</w:tr>
      <w:tr w:rsidR="00311CBC" w:rsidRPr="00A440D7" w14:paraId="50FC8D40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F2740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18816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E7290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agurid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DA520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499E9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15EF5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49248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3</w:t>
            </w:r>
          </w:p>
        </w:tc>
      </w:tr>
      <w:tr w:rsidR="00311CBC" w:rsidRPr="00A440D7" w14:paraId="57D61425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3B9D4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CAADF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3F0FA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linurus eleph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050A1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217F7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E32A6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9F4EE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4</w:t>
            </w:r>
          </w:p>
        </w:tc>
      </w:tr>
      <w:tr w:rsidR="00311CBC" w:rsidRPr="00A440D7" w14:paraId="08290721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FA66F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0C5BF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EE690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ilumnus hirtel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FE24C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98275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E9E4B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B6A47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311CBC" w:rsidRPr="00A440D7" w14:paraId="291FFD17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32E98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F3A22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61E0B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lesionika narv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B50DB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9B8A0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CAE83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FB001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311CBC" w:rsidRPr="00A440D7" w14:paraId="6C044262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D3651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9AEE6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76F7E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cyllarus arc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D089F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0790F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0D7E5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727F1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311CBC" w:rsidRPr="00A440D7" w14:paraId="66FA6DE5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390ED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BC085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581DD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tenopus spinos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3C311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F3D76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5D35A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9E45C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311CBC" w:rsidRPr="00A440D7" w14:paraId="341F18E9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6C72E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horoni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3F326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3BE90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oronis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27847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CE6BA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C4A7A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23383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311CBC" w:rsidRPr="00A440D7" w14:paraId="16B366F5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B60D6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achiopo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EC270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hynchonella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63495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ryphus vitr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BEF34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464C6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AD354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9F75B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</w:tr>
      <w:tr w:rsidR="00311CBC" w:rsidRPr="00A440D7" w14:paraId="54A0E7D8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17315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8E1AB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62C79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egerlia trunc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4DF26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16954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2A205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E5FDF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7</w:t>
            </w:r>
          </w:p>
        </w:tc>
      </w:tr>
      <w:tr w:rsidR="00311CBC" w:rsidRPr="00A440D7" w14:paraId="69A50A1E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B30CC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yozo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BC818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ymnolaema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80D38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yriapora trunc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008A4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8599D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2B44C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BC6C3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23</w:t>
            </w:r>
          </w:p>
        </w:tc>
      </w:tr>
      <w:tr w:rsidR="00311CBC" w:rsidRPr="00A440D7" w14:paraId="2C005F4A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21496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CA9B7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7A8A0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entapora fasci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CBF1E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CB632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65CE7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6E15D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.48</w:t>
            </w:r>
          </w:p>
        </w:tc>
      </w:tr>
      <w:tr w:rsidR="00311CBC" w:rsidRPr="00A440D7" w14:paraId="43132B44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45DB2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B37E7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C6246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Reteporell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2EA99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EE140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41CC7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0F7E7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311CBC" w:rsidRPr="00A440D7" w14:paraId="4BA6706E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F9B15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D4421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B751D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chizoporell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8AC2E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247F7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F8DE5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368C0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77</w:t>
            </w:r>
          </w:p>
        </w:tc>
      </w:tr>
      <w:tr w:rsidR="00311CBC" w:rsidRPr="00A440D7" w14:paraId="706A3E88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40E44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42C88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D317A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mittina cervicornis/Adeonella calvet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FE784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196C2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16838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7FAB7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7</w:t>
            </w:r>
          </w:p>
        </w:tc>
      </w:tr>
      <w:tr w:rsidR="00311CBC" w:rsidRPr="00A440D7" w14:paraId="570459D6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DD195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E0370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6D660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Turbicellepor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AEFED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322C6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9F14D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AFC0C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81</w:t>
            </w:r>
          </w:p>
        </w:tc>
      </w:tr>
      <w:tr w:rsidR="00311CBC" w:rsidRPr="00A440D7" w14:paraId="2ABB398D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73BC9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D6E15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enolaema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4C9DC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Frondipora verruc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0D989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623BA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570F0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A5CEA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62</w:t>
            </w:r>
          </w:p>
        </w:tc>
      </w:tr>
      <w:tr w:rsidR="00311CBC" w:rsidRPr="00A440D7" w14:paraId="327E05C3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BA711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53701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BF6B5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ornera frondicul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45352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D5B43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2F774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BD603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1</w:t>
            </w:r>
          </w:p>
        </w:tc>
      </w:tr>
      <w:tr w:rsidR="00311CBC" w:rsidRPr="00A440D7" w14:paraId="0482EDF3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FC70F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chinoderm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44D4A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steroid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5C443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stropecten arancia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6F08A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6D2CD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1AEE8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FC91B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311CBC" w:rsidRPr="00A440D7" w14:paraId="1B563622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F2E4A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F8A66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D49C3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stropecten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3AE75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898A5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4B91F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EC987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1</w:t>
            </w:r>
          </w:p>
        </w:tc>
      </w:tr>
      <w:tr w:rsidR="00311CBC" w:rsidRPr="00A440D7" w14:paraId="0D554CEA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77404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AAA19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C6974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haetaster longip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68865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B4AE7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57350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56D0C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7</w:t>
            </w:r>
          </w:p>
        </w:tc>
      </w:tr>
      <w:tr w:rsidR="00311CBC" w:rsidRPr="00A440D7" w14:paraId="4E1DD080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46189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E84E9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DA4B5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oscinasterias tenuisp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460DC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4BF18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4007E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3B685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</w:tr>
      <w:tr w:rsidR="00311CBC" w:rsidRPr="00A440D7" w14:paraId="2412D803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4A393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43FE1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36FC9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Echinaster sepositus/Hacelia attenu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42BB8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DE012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A1584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3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82FE9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47</w:t>
            </w:r>
          </w:p>
        </w:tc>
      </w:tr>
      <w:tr w:rsidR="00311CBC" w:rsidRPr="00A440D7" w14:paraId="0F3D7847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5A0D1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72E78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E8272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arthasterias glaci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F1985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2CF72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D10DE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D074A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</w:tr>
      <w:tr w:rsidR="00311CBC" w:rsidRPr="00A440D7" w14:paraId="6DB96112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BFFD4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23F28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DC4E3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Ophidiaster ophidian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70CC2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15594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CE635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8581F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311CBC" w:rsidRPr="00A440D7" w14:paraId="4E8B5644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DD823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9A66F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2C391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eltaster placen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58A50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7E39E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42C51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50C71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9</w:t>
            </w:r>
          </w:p>
        </w:tc>
      </w:tr>
      <w:tr w:rsidR="00311CBC" w:rsidRPr="00A440D7" w14:paraId="77343E6D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95B6C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52D95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rinoid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25D76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ntedon mediterran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8316A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C762B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E0E1D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034BE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9</w:t>
            </w:r>
          </w:p>
        </w:tc>
      </w:tr>
      <w:tr w:rsidR="00311CBC" w:rsidRPr="00A440D7" w14:paraId="652E4381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BE0E6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F906D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47A44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Leptometra phalang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36649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7C15C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19ACC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C73AA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5</w:t>
            </w:r>
          </w:p>
        </w:tc>
      </w:tr>
      <w:tr w:rsidR="00311CBC" w:rsidRPr="00A440D7" w14:paraId="7DDD612E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0AAB8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21C2D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chinoid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FC130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entrostephanus longispin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33C48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C7AEF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5086E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12320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19</w:t>
            </w:r>
          </w:p>
        </w:tc>
      </w:tr>
      <w:tr w:rsidR="00311CBC" w:rsidRPr="00A440D7" w14:paraId="41237477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62AC2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3107F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C9E91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idaris cidaris/Stylocidaris affi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C16FC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ABA7B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0E11F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90CF9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17</w:t>
            </w:r>
          </w:p>
        </w:tc>
      </w:tr>
      <w:tr w:rsidR="00311CBC" w:rsidRPr="00A440D7" w14:paraId="00F8A9E8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7D071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433B9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134A6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Echinus melo/Gracilechinus acu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D821E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5B37C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355D1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00E7D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46</w:t>
            </w:r>
          </w:p>
        </w:tc>
      </w:tr>
      <w:tr w:rsidR="00311CBC" w:rsidRPr="00A440D7" w14:paraId="3963235E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ACA40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DD017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4FBAB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patangus purpur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78599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CF414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C97A2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1D8B3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311CBC" w:rsidRPr="00A440D7" w14:paraId="7BB8A049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0ACE9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61F5D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E1FE1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phaerechinus granular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9E690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EE47A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FDEB5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F9D0C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311CBC" w:rsidRPr="00A440D7" w14:paraId="6849C6AE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A02EF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F72C0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olothuroid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20731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olothuri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ABBAA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E52EF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05D23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1D80A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12</w:t>
            </w:r>
          </w:p>
        </w:tc>
      </w:tr>
      <w:tr w:rsidR="00311CBC" w:rsidRPr="00A440D7" w14:paraId="113FD92C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7F340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BC99F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2BDD8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arastichopus reg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9BC39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68563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81E05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4849A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27</w:t>
            </w:r>
          </w:p>
        </w:tc>
      </w:tr>
      <w:tr w:rsidR="00311CBC" w:rsidRPr="00A440D7" w14:paraId="11DF212A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B1C90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3A743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phiuroid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4A536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mphiur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2C35C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D89D9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E131C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00BBC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84</w:t>
            </w:r>
          </w:p>
        </w:tc>
      </w:tr>
      <w:tr w:rsidR="00311CBC" w:rsidRPr="00A440D7" w14:paraId="75853FF9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7F105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61F77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1D91F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strospartus mediterran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33947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9296A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6B26D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80784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46</w:t>
            </w:r>
          </w:p>
        </w:tc>
      </w:tr>
      <w:tr w:rsidR="00311CBC" w:rsidRPr="00A440D7" w14:paraId="7F347169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41863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85B38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0313C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Ophiothrix fragi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DA5FC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5908F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799E3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76E6F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311CBC" w:rsidRPr="00A440D7" w14:paraId="015306DD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FC83A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10EF2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72465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Ophiura ophiu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BFF4D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DE0D3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6CCCE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BBF9E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311CBC" w:rsidRPr="00A440D7" w14:paraId="315E10A6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B066D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ord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28201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plousobranch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22FB6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plidium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D40AC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6BB29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6E1F9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7CB46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</w:tr>
      <w:tr w:rsidR="00311CBC" w:rsidRPr="00A440D7" w14:paraId="4C33B2A4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19071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EF440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D13BD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lavelin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B32D2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97131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8228A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1FBC0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1</w:t>
            </w:r>
          </w:p>
        </w:tc>
      </w:tr>
      <w:tr w:rsidR="00311CBC" w:rsidRPr="00A440D7" w14:paraId="2D1346CD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918C3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7F337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A60EB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Diazona violac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4EC57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B9EB2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3EB62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9C47A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311CBC" w:rsidRPr="00A440D7" w14:paraId="00C387A9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FEF14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3AC7B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CB8D6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Rhopalaea neapolit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BAE87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34124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6E296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F6C89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311CBC" w:rsidRPr="00A440D7" w14:paraId="09CCA2B8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8013C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44665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hlebobranch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D6FB4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iona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30C29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6241D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42E3F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F17B1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8</w:t>
            </w:r>
          </w:p>
        </w:tc>
      </w:tr>
      <w:tr w:rsidR="00311CBC" w:rsidRPr="00A440D7" w14:paraId="3AED13D8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B0FEA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E37C9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EE134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allusia fumig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250CB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271D5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5DC69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56E81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3</w:t>
            </w:r>
          </w:p>
        </w:tc>
      </w:tr>
      <w:tr w:rsidR="00311CBC" w:rsidRPr="00A440D7" w14:paraId="3914C131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F1C29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830CE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5157F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hallusia mammill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667A1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251B3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4FB11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0C07A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</w:tr>
      <w:tr w:rsidR="00311CBC" w:rsidRPr="00A440D7" w14:paraId="61424DF6" w14:textId="77777777" w:rsidTr="00EE23BA">
        <w:trPr>
          <w:trHeight w:val="198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444978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C3642D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olidobranchia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E6D542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alocynthia papillos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9026AE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28DC05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8D7A91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2.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A3E2D8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27</w:t>
            </w:r>
          </w:p>
        </w:tc>
      </w:tr>
      <w:tr w:rsidR="00311CBC" w:rsidRPr="00A440D7" w14:paraId="379E1FD6" w14:textId="77777777" w:rsidTr="00EE23BA">
        <w:trPr>
          <w:trHeight w:val="198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B5B9DF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A8823F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996362" w14:textId="77777777" w:rsidR="00311CBC" w:rsidRPr="00A440D7" w:rsidRDefault="00311CBC" w:rsidP="00311CB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icrocosmus</w:t>
            </w: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867ECC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BB0392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84B900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BA2159" w14:textId="77777777" w:rsidR="00311CBC" w:rsidRPr="00A440D7" w:rsidRDefault="00311CBC" w:rsidP="00311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40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</w:tr>
    </w:tbl>
    <w:p w14:paraId="7E880316" w14:textId="02BC19BD" w:rsidR="0076421E" w:rsidRPr="006309CC" w:rsidRDefault="0076421E" w:rsidP="0076421E">
      <w:pPr>
        <w:spacing w:line="480" w:lineRule="auto"/>
        <w:rPr>
          <w:rFonts w:ascii="Times New Roman" w:hAnsi="Times New Roman" w:cs="Times New Roman"/>
          <w:lang w:val="en-US"/>
        </w:rPr>
      </w:pPr>
      <w:r w:rsidRPr="00794EB3">
        <w:rPr>
          <w:rFonts w:ascii="Times New Roman" w:hAnsi="Times New Roman" w:cs="Times New Roman"/>
          <w:lang w:val="en-US"/>
        </w:rPr>
        <w:t xml:space="preserve">SU: </w:t>
      </w:r>
      <w:r w:rsidR="00750DC7">
        <w:rPr>
          <w:rFonts w:ascii="Times New Roman" w:hAnsi="Times New Roman" w:cs="Times New Roman"/>
          <w:lang w:val="en-US"/>
        </w:rPr>
        <w:t>s</w:t>
      </w:r>
      <w:r w:rsidRPr="00794EB3">
        <w:rPr>
          <w:rFonts w:ascii="Times New Roman" w:hAnsi="Times New Roman" w:cs="Times New Roman"/>
          <w:lang w:val="en-US"/>
        </w:rPr>
        <w:t xml:space="preserve">ampling </w:t>
      </w:r>
      <w:r w:rsidR="00750DC7">
        <w:rPr>
          <w:rFonts w:ascii="Times New Roman" w:hAnsi="Times New Roman" w:cs="Times New Roman"/>
          <w:lang w:val="en-US"/>
        </w:rPr>
        <w:t>u</w:t>
      </w:r>
      <w:bookmarkStart w:id="0" w:name="_GoBack"/>
      <w:bookmarkEnd w:id="0"/>
      <w:r w:rsidRPr="00794EB3">
        <w:rPr>
          <w:rFonts w:ascii="Times New Roman" w:hAnsi="Times New Roman" w:cs="Times New Roman"/>
          <w:lang w:val="en-US"/>
        </w:rPr>
        <w:t>nit.</w:t>
      </w:r>
    </w:p>
    <w:p w14:paraId="3FBFD123" w14:textId="77777777" w:rsidR="00EA02C3" w:rsidRPr="0092007D" w:rsidRDefault="00EA02C3" w:rsidP="00806664">
      <w:pPr>
        <w:rPr>
          <w:rFonts w:ascii="Times New Roman" w:hAnsi="Times New Roman" w:cs="Times New Roman"/>
          <w:lang w:val="en-GB"/>
        </w:rPr>
      </w:pPr>
    </w:p>
    <w:sectPr w:rsidR="00EA02C3" w:rsidRPr="0092007D" w:rsidSect="00366A0D">
      <w:pgSz w:w="16840" w:h="11900" w:orient="landscape"/>
      <w:pgMar w:top="560" w:right="1134" w:bottom="70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3C74AD"/>
    <w:multiLevelType w:val="hybridMultilevel"/>
    <w:tmpl w:val="FA7C2D9C"/>
    <w:lvl w:ilvl="0" w:tplc="817006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5C4"/>
    <w:rsid w:val="000A4E00"/>
    <w:rsid w:val="000B0C9E"/>
    <w:rsid w:val="000F66DA"/>
    <w:rsid w:val="0012641C"/>
    <w:rsid w:val="00141F05"/>
    <w:rsid w:val="001768AC"/>
    <w:rsid w:val="00193DAE"/>
    <w:rsid w:val="001A73E4"/>
    <w:rsid w:val="001C6DD5"/>
    <w:rsid w:val="001F1944"/>
    <w:rsid w:val="0024036B"/>
    <w:rsid w:val="00311CBC"/>
    <w:rsid w:val="00317896"/>
    <w:rsid w:val="00341DA1"/>
    <w:rsid w:val="00361A60"/>
    <w:rsid w:val="00366A0D"/>
    <w:rsid w:val="003B55C4"/>
    <w:rsid w:val="003E7CFD"/>
    <w:rsid w:val="003F36CC"/>
    <w:rsid w:val="00405D29"/>
    <w:rsid w:val="004248DD"/>
    <w:rsid w:val="00426616"/>
    <w:rsid w:val="00435D19"/>
    <w:rsid w:val="00445104"/>
    <w:rsid w:val="004918AC"/>
    <w:rsid w:val="004C636B"/>
    <w:rsid w:val="004F5900"/>
    <w:rsid w:val="00575EF6"/>
    <w:rsid w:val="00604C17"/>
    <w:rsid w:val="006309CC"/>
    <w:rsid w:val="00647771"/>
    <w:rsid w:val="006513EF"/>
    <w:rsid w:val="0065311C"/>
    <w:rsid w:val="00681162"/>
    <w:rsid w:val="00693873"/>
    <w:rsid w:val="006B606A"/>
    <w:rsid w:val="006B7140"/>
    <w:rsid w:val="006D1A1E"/>
    <w:rsid w:val="00713966"/>
    <w:rsid w:val="0073323D"/>
    <w:rsid w:val="00737D21"/>
    <w:rsid w:val="00750DC7"/>
    <w:rsid w:val="0076421E"/>
    <w:rsid w:val="00767499"/>
    <w:rsid w:val="00770A4D"/>
    <w:rsid w:val="00787C28"/>
    <w:rsid w:val="00793AB1"/>
    <w:rsid w:val="007A7F54"/>
    <w:rsid w:val="007B420D"/>
    <w:rsid w:val="008051BC"/>
    <w:rsid w:val="00806664"/>
    <w:rsid w:val="00837C8E"/>
    <w:rsid w:val="00860500"/>
    <w:rsid w:val="008C7E15"/>
    <w:rsid w:val="0092007D"/>
    <w:rsid w:val="00965DF3"/>
    <w:rsid w:val="009748E8"/>
    <w:rsid w:val="00977CA9"/>
    <w:rsid w:val="00981037"/>
    <w:rsid w:val="009834AD"/>
    <w:rsid w:val="009A3517"/>
    <w:rsid w:val="009E56B5"/>
    <w:rsid w:val="00A021FF"/>
    <w:rsid w:val="00A440D7"/>
    <w:rsid w:val="00A72414"/>
    <w:rsid w:val="00A85F51"/>
    <w:rsid w:val="00AF30E2"/>
    <w:rsid w:val="00B11C3D"/>
    <w:rsid w:val="00B35523"/>
    <w:rsid w:val="00B42C79"/>
    <w:rsid w:val="00BA6D0B"/>
    <w:rsid w:val="00BF60B4"/>
    <w:rsid w:val="00C36C6D"/>
    <w:rsid w:val="00D21480"/>
    <w:rsid w:val="00D609C9"/>
    <w:rsid w:val="00DA595C"/>
    <w:rsid w:val="00DE61AA"/>
    <w:rsid w:val="00E20DA1"/>
    <w:rsid w:val="00E431FE"/>
    <w:rsid w:val="00E63F9F"/>
    <w:rsid w:val="00E7720E"/>
    <w:rsid w:val="00EA02C3"/>
    <w:rsid w:val="00EE0904"/>
    <w:rsid w:val="00EE23BA"/>
    <w:rsid w:val="00F919DF"/>
    <w:rsid w:val="00FA5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D017F"/>
  <w15:chartTrackingRefBased/>
  <w15:docId w15:val="{6EB390E3-72FB-2045-92B0-A1AD43819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0DA1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7B420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420D"/>
    <w:rPr>
      <w:color w:val="954F72"/>
      <w:u w:val="single"/>
    </w:rPr>
  </w:style>
  <w:style w:type="paragraph" w:customStyle="1" w:styleId="msonormal0">
    <w:name w:val="msonormal"/>
    <w:basedOn w:val="Normal"/>
    <w:rsid w:val="007B420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/>
    </w:rPr>
  </w:style>
  <w:style w:type="paragraph" w:customStyle="1" w:styleId="xl63">
    <w:name w:val="xl63"/>
    <w:basedOn w:val="Normal"/>
    <w:rsid w:val="007B420D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64">
    <w:name w:val="xl64"/>
    <w:basedOn w:val="Normal"/>
    <w:rsid w:val="007B420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65">
    <w:name w:val="xl65"/>
    <w:basedOn w:val="Normal"/>
    <w:rsid w:val="007B420D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color w:val="000000"/>
      <w:lang w:val="es-ES"/>
    </w:rPr>
  </w:style>
  <w:style w:type="paragraph" w:customStyle="1" w:styleId="xl66">
    <w:name w:val="xl66"/>
    <w:basedOn w:val="Normal"/>
    <w:rsid w:val="007B420D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67">
    <w:name w:val="xl67"/>
    <w:basedOn w:val="Normal"/>
    <w:rsid w:val="007B420D"/>
    <w:pP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sz w:val="22"/>
      <w:szCs w:val="22"/>
      <w:lang w:val="es-ES"/>
    </w:rPr>
  </w:style>
  <w:style w:type="paragraph" w:customStyle="1" w:styleId="xl68">
    <w:name w:val="xl68"/>
    <w:basedOn w:val="Normal"/>
    <w:rsid w:val="007B420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69">
    <w:name w:val="xl69"/>
    <w:basedOn w:val="Normal"/>
    <w:rsid w:val="007B420D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70">
    <w:name w:val="xl70"/>
    <w:basedOn w:val="Normal"/>
    <w:rsid w:val="007B420D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2"/>
      <w:szCs w:val="22"/>
      <w:lang w:val="es-ES"/>
    </w:rPr>
  </w:style>
  <w:style w:type="paragraph" w:customStyle="1" w:styleId="xl71">
    <w:name w:val="xl71"/>
    <w:basedOn w:val="Normal"/>
    <w:rsid w:val="007B420D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color w:val="000000"/>
      <w:lang w:val="es-ES"/>
    </w:rPr>
  </w:style>
  <w:style w:type="paragraph" w:customStyle="1" w:styleId="xl72">
    <w:name w:val="xl72"/>
    <w:basedOn w:val="Normal"/>
    <w:rsid w:val="007B420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73">
    <w:name w:val="xl73"/>
    <w:basedOn w:val="Normal"/>
    <w:rsid w:val="007B420D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74">
    <w:name w:val="xl74"/>
    <w:basedOn w:val="Normal"/>
    <w:rsid w:val="00693873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75">
    <w:name w:val="xl75"/>
    <w:basedOn w:val="Normal"/>
    <w:rsid w:val="00693873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2"/>
      <w:szCs w:val="22"/>
      <w:lang w:val="es-ES"/>
    </w:rPr>
  </w:style>
  <w:style w:type="paragraph" w:customStyle="1" w:styleId="xl76">
    <w:name w:val="xl76"/>
    <w:basedOn w:val="Normal"/>
    <w:rsid w:val="00693873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000000"/>
      <w:sz w:val="22"/>
      <w:szCs w:val="22"/>
      <w:lang w:val="es-ES"/>
    </w:rPr>
  </w:style>
  <w:style w:type="paragraph" w:customStyle="1" w:styleId="xl77">
    <w:name w:val="xl77"/>
    <w:basedOn w:val="Normal"/>
    <w:rsid w:val="0069387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78">
    <w:name w:val="xl78"/>
    <w:basedOn w:val="Normal"/>
    <w:rsid w:val="0069387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79">
    <w:name w:val="xl79"/>
    <w:basedOn w:val="Normal"/>
    <w:rsid w:val="0069387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80">
    <w:name w:val="xl80"/>
    <w:basedOn w:val="Normal"/>
    <w:rsid w:val="0069387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81">
    <w:name w:val="xl81"/>
    <w:basedOn w:val="Normal"/>
    <w:rsid w:val="0069387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s-ES"/>
    </w:rPr>
  </w:style>
  <w:style w:type="paragraph" w:customStyle="1" w:styleId="xl82">
    <w:name w:val="xl82"/>
    <w:basedOn w:val="Normal"/>
    <w:rsid w:val="0069387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lang w:val="es-ES"/>
    </w:rPr>
  </w:style>
  <w:style w:type="paragraph" w:customStyle="1" w:styleId="xl83">
    <w:name w:val="xl83"/>
    <w:basedOn w:val="Normal"/>
    <w:rsid w:val="0069387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lang w:val="es-ES"/>
    </w:rPr>
  </w:style>
  <w:style w:type="paragraph" w:customStyle="1" w:styleId="xl84">
    <w:name w:val="xl84"/>
    <w:basedOn w:val="Normal"/>
    <w:rsid w:val="00693873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val="es-ES"/>
    </w:rPr>
  </w:style>
  <w:style w:type="paragraph" w:customStyle="1" w:styleId="xl85">
    <w:name w:val="xl85"/>
    <w:basedOn w:val="Normal"/>
    <w:rsid w:val="00693873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es-ES"/>
    </w:rPr>
  </w:style>
  <w:style w:type="paragraph" w:customStyle="1" w:styleId="xl86">
    <w:name w:val="xl86"/>
    <w:basedOn w:val="Normal"/>
    <w:rsid w:val="00693873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es-ES"/>
    </w:rPr>
  </w:style>
  <w:style w:type="paragraph" w:customStyle="1" w:styleId="font5">
    <w:name w:val="font5"/>
    <w:basedOn w:val="Normal"/>
    <w:rsid w:val="00EE23BA"/>
    <w:pPr>
      <w:spacing w:before="100" w:beforeAutospacing="1" w:after="100" w:afterAutospacing="1"/>
    </w:pPr>
    <w:rPr>
      <w:rFonts w:ascii="Calibri" w:eastAsia="Times New Roman" w:hAnsi="Calibri" w:cs="Calibri"/>
      <w:color w:val="000000"/>
      <w:lang w:val="es-ES"/>
    </w:rPr>
  </w:style>
  <w:style w:type="paragraph" w:customStyle="1" w:styleId="font6">
    <w:name w:val="font6"/>
    <w:basedOn w:val="Normal"/>
    <w:rsid w:val="00EE23BA"/>
    <w:pPr>
      <w:spacing w:before="100" w:beforeAutospacing="1" w:after="100" w:afterAutospacing="1"/>
    </w:pPr>
    <w:rPr>
      <w:rFonts w:ascii="Calibri" w:eastAsia="Times New Roman" w:hAnsi="Calibri" w:cs="Calibri"/>
      <w:color w:val="000000"/>
      <w:lang w:val="es-ES"/>
    </w:rPr>
  </w:style>
  <w:style w:type="paragraph" w:customStyle="1" w:styleId="font7">
    <w:name w:val="font7"/>
    <w:basedOn w:val="Normal"/>
    <w:rsid w:val="00EE23BA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  <w:lang w:val="es-ES"/>
    </w:rPr>
  </w:style>
  <w:style w:type="paragraph" w:customStyle="1" w:styleId="font8">
    <w:name w:val="font8"/>
    <w:basedOn w:val="Normal"/>
    <w:rsid w:val="00EE23BA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  <w:lang w:val="es-ES"/>
    </w:rPr>
  </w:style>
  <w:style w:type="table" w:styleId="TableGrid">
    <w:name w:val="Table Grid"/>
    <w:basedOn w:val="TableNormal"/>
    <w:uiPriority w:val="39"/>
    <w:rsid w:val="006531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5311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65311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5">
    <w:name w:val="Grid Table 3 Accent 5"/>
    <w:basedOn w:val="TableNormal"/>
    <w:uiPriority w:val="48"/>
    <w:rsid w:val="0065311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ListTable1Light">
    <w:name w:val="List Table 1 Light"/>
    <w:basedOn w:val="TableNormal"/>
    <w:uiPriority w:val="46"/>
    <w:rsid w:val="0065311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3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9</TotalTime>
  <Pages>5</Pages>
  <Words>1387</Words>
  <Characters>7907</Characters>
  <Application>Microsoft Office Word</Application>
  <DocSecurity>0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41</cp:revision>
  <cp:lastPrinted>2019-01-02T08:18:00Z</cp:lastPrinted>
  <dcterms:created xsi:type="dcterms:W3CDTF">2018-06-15T09:14:00Z</dcterms:created>
  <dcterms:modified xsi:type="dcterms:W3CDTF">2019-07-19T08:20:00Z</dcterms:modified>
</cp:coreProperties>
</file>